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778" w:rsidRPr="00D4435B" w:rsidRDefault="00D40778" w:rsidP="008667A7">
      <w:pPr>
        <w:rPr>
          <w:rStyle w:val="10"/>
          <w:rFonts w:eastAsia="微软雅黑" w:cs="Times New Roman"/>
          <w:bCs w:val="0"/>
          <w:sz w:val="24"/>
          <w:szCs w:val="24"/>
        </w:rPr>
      </w:pPr>
      <w:bookmarkStart w:id="0" w:name="_GoBack"/>
      <w:r w:rsidRPr="00D4435B">
        <w:rPr>
          <w:rStyle w:val="10"/>
          <w:rFonts w:eastAsia="微软雅黑" w:cs="Times New Roman"/>
          <w:sz w:val="24"/>
          <w:szCs w:val="24"/>
        </w:rPr>
        <w:t xml:space="preserve">Table S2. </w:t>
      </w:r>
      <w:r w:rsidRPr="00D4435B">
        <w:rPr>
          <w:rStyle w:val="10"/>
          <w:rFonts w:eastAsia="微软雅黑" w:cs="Times New Roman"/>
          <w:bCs w:val="0"/>
          <w:sz w:val="24"/>
          <w:szCs w:val="24"/>
        </w:rPr>
        <w:t>Attitude dimension of the participants.</w:t>
      </w:r>
    </w:p>
    <w:bookmarkEnd w:id="0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95"/>
        <w:gridCol w:w="1845"/>
        <w:gridCol w:w="1415"/>
        <w:gridCol w:w="1136"/>
        <w:gridCol w:w="1418"/>
        <w:gridCol w:w="2049"/>
      </w:tblGrid>
      <w:tr w:rsidR="008667A7" w:rsidRPr="008667A7" w:rsidTr="001F5283">
        <w:tc>
          <w:tcPr>
            <w:tcW w:w="2183" w:type="pct"/>
            <w:vMerge w:val="restart"/>
            <w:shd w:val="clear" w:color="auto" w:fill="auto"/>
            <w:vAlign w:val="center"/>
          </w:tcPr>
          <w:p w:rsidR="00D40778" w:rsidRPr="008667A7" w:rsidRDefault="00D40778" w:rsidP="008667A7">
            <w:pPr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2817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0778" w:rsidRPr="008667A7" w:rsidRDefault="00D40778" w:rsidP="008667A7">
            <w:pPr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>N (%)</w:t>
            </w:r>
          </w:p>
        </w:tc>
      </w:tr>
      <w:tr w:rsidR="001F5283" w:rsidRPr="00D400BF" w:rsidTr="001F5283">
        <w:tc>
          <w:tcPr>
            <w:tcW w:w="218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40778" w:rsidRPr="00D400BF" w:rsidRDefault="00D40778" w:rsidP="008667A7">
            <w:pPr>
              <w:rPr>
                <w:rFonts w:eastAsia="微软雅黑" w:cs="Times New Roman"/>
                <w:bCs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778" w:rsidRPr="008667A7" w:rsidRDefault="00D40778" w:rsidP="008667A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 xml:space="preserve">Strongly agree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778" w:rsidRPr="008667A7" w:rsidRDefault="00D40778" w:rsidP="008667A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 xml:space="preserve">Agree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778" w:rsidRPr="008667A7" w:rsidRDefault="00D40778" w:rsidP="008667A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 xml:space="preserve">Neutral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778" w:rsidRPr="008667A7" w:rsidRDefault="00D40778" w:rsidP="008667A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 xml:space="preserve">Disagree 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778" w:rsidRPr="008667A7" w:rsidRDefault="00D40778" w:rsidP="008667A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8667A7">
              <w:rPr>
                <w:rFonts w:eastAsia="微软雅黑" w:cs="Times New Roman"/>
                <w:b/>
                <w:bCs/>
                <w:szCs w:val="24"/>
              </w:rPr>
              <w:t xml:space="preserve">Strongly disagree </w:t>
            </w:r>
          </w:p>
        </w:tc>
      </w:tr>
      <w:tr w:rsidR="001F5283" w:rsidRPr="00D400BF" w:rsidTr="001F5283">
        <w:tc>
          <w:tcPr>
            <w:tcW w:w="2183" w:type="pct"/>
            <w:tcBorders>
              <w:top w:val="single" w:sz="4" w:space="0" w:color="auto"/>
              <w:bottom w:val="nil"/>
            </w:tcBorders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believe assessing the risk of a difficult airway and aspiration before anesthesia or airway management is crucial. P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95 (90.22)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5 (8.57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1 (1.11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778" w:rsidRPr="00D400BF" w:rsidRDefault="00D40778" w:rsidP="008667A7">
            <w:pPr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/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1F5283" w:rsidRPr="00D400BF" w:rsidTr="001F5283">
        <w:tc>
          <w:tcPr>
            <w:tcW w:w="2183" w:type="pct"/>
            <w:tcBorders>
              <w:top w:val="nil"/>
            </w:tcBorders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believe that regardless of whether the assessment indicates a difficult airway, it is important to confirm the availability of difficult airway tools before anesthesia. P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777 (78.33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62 (16.33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0 (4.03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1 (1.11)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 (0.2)</w:t>
            </w:r>
          </w:p>
        </w:tc>
      </w:tr>
      <w:tr w:rsidR="001F5283" w:rsidRPr="00D400BF" w:rsidTr="001F5283">
        <w:tc>
          <w:tcPr>
            <w:tcW w:w="2183" w:type="pct"/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strongly resist participating in the anesthesia and management of difficult airway patients due to concerns about causing injury from improper handling. N</w:t>
            </w:r>
          </w:p>
        </w:tc>
        <w:tc>
          <w:tcPr>
            <w:tcW w:w="661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74 (7.46)</w:t>
            </w:r>
          </w:p>
        </w:tc>
        <w:tc>
          <w:tcPr>
            <w:tcW w:w="5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3 (5.34)</w:t>
            </w:r>
          </w:p>
        </w:tc>
        <w:tc>
          <w:tcPr>
            <w:tcW w:w="4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95 (9.58)</w:t>
            </w:r>
          </w:p>
        </w:tc>
        <w:tc>
          <w:tcPr>
            <w:tcW w:w="508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83 (38.61)</w:t>
            </w:r>
          </w:p>
        </w:tc>
        <w:tc>
          <w:tcPr>
            <w:tcW w:w="734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87 (39.01)</w:t>
            </w:r>
          </w:p>
        </w:tc>
      </w:tr>
      <w:tr w:rsidR="001F5283" w:rsidRPr="00D400BF" w:rsidTr="001F5283">
        <w:tc>
          <w:tcPr>
            <w:tcW w:w="2183" w:type="pct"/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Although anesthesia or airway management of difficult airways presents certain challenges, you maintain a positive attitude towards managing these patients. P</w:t>
            </w:r>
          </w:p>
        </w:tc>
        <w:tc>
          <w:tcPr>
            <w:tcW w:w="661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733 (73.89)</w:t>
            </w:r>
          </w:p>
        </w:tc>
        <w:tc>
          <w:tcPr>
            <w:tcW w:w="5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33 (23.49)</w:t>
            </w:r>
          </w:p>
        </w:tc>
        <w:tc>
          <w:tcPr>
            <w:tcW w:w="4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5 (2.52)</w:t>
            </w:r>
          </w:p>
        </w:tc>
        <w:tc>
          <w:tcPr>
            <w:tcW w:w="508" w:type="pct"/>
            <w:shd w:val="clear" w:color="auto" w:fill="auto"/>
          </w:tcPr>
          <w:p w:rsidR="00D40778" w:rsidRPr="00D400BF" w:rsidRDefault="00D40778" w:rsidP="008667A7">
            <w:pPr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/</w:t>
            </w:r>
          </w:p>
        </w:tc>
        <w:tc>
          <w:tcPr>
            <w:tcW w:w="734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1F5283" w:rsidRPr="00D400BF" w:rsidTr="001F5283">
        <w:tc>
          <w:tcPr>
            <w:tcW w:w="2183" w:type="pct"/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lastRenderedPageBreak/>
              <w:t>You agree that timely summarization and reporting, whether the outcome is positive or challenging, are opportunities for continuous improvement in difficult airway management. P</w:t>
            </w:r>
          </w:p>
        </w:tc>
        <w:tc>
          <w:tcPr>
            <w:tcW w:w="661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28 (83.47)</w:t>
            </w:r>
          </w:p>
        </w:tc>
        <w:tc>
          <w:tcPr>
            <w:tcW w:w="5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48 (14.92)</w:t>
            </w:r>
          </w:p>
        </w:tc>
        <w:tc>
          <w:tcPr>
            <w:tcW w:w="4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3 (1.31)</w:t>
            </w:r>
          </w:p>
        </w:tc>
        <w:tc>
          <w:tcPr>
            <w:tcW w:w="508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 (0.2)</w:t>
            </w:r>
          </w:p>
        </w:tc>
        <w:tc>
          <w:tcPr>
            <w:tcW w:w="734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1F5283" w:rsidRPr="00D400BF" w:rsidTr="001F5283">
        <w:tc>
          <w:tcPr>
            <w:tcW w:w="2183" w:type="pct"/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believe you can handle any situation involving difficult airways and, therefore, do not need assistance. N</w:t>
            </w:r>
          </w:p>
        </w:tc>
        <w:tc>
          <w:tcPr>
            <w:tcW w:w="661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3 (4.33)</w:t>
            </w:r>
          </w:p>
        </w:tc>
        <w:tc>
          <w:tcPr>
            <w:tcW w:w="5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1 (2.12)</w:t>
            </w:r>
          </w:p>
        </w:tc>
        <w:tc>
          <w:tcPr>
            <w:tcW w:w="4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9 (4.94)</w:t>
            </w:r>
          </w:p>
        </w:tc>
        <w:tc>
          <w:tcPr>
            <w:tcW w:w="508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28 (33.06)</w:t>
            </w:r>
          </w:p>
        </w:tc>
        <w:tc>
          <w:tcPr>
            <w:tcW w:w="734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51 (55.54)</w:t>
            </w:r>
          </w:p>
        </w:tc>
      </w:tr>
      <w:tr w:rsidR="001F5283" w:rsidRPr="00D400BF" w:rsidTr="001F5283">
        <w:tc>
          <w:tcPr>
            <w:tcW w:w="2183" w:type="pct"/>
          </w:tcPr>
          <w:p w:rsidR="00D40778" w:rsidRPr="00D400BF" w:rsidRDefault="00D40778" w:rsidP="008667A7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believe that human factors are particularly important for difficult airway management personnel, especially in emergencies, and should be given increased attention and learning. P</w:t>
            </w:r>
          </w:p>
        </w:tc>
        <w:tc>
          <w:tcPr>
            <w:tcW w:w="661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23 (82.96)</w:t>
            </w:r>
          </w:p>
        </w:tc>
        <w:tc>
          <w:tcPr>
            <w:tcW w:w="5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48 (14.92)</w:t>
            </w:r>
          </w:p>
        </w:tc>
        <w:tc>
          <w:tcPr>
            <w:tcW w:w="407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4 (1.41)</w:t>
            </w:r>
          </w:p>
        </w:tc>
        <w:tc>
          <w:tcPr>
            <w:tcW w:w="508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 (0.5)</w:t>
            </w:r>
          </w:p>
        </w:tc>
        <w:tc>
          <w:tcPr>
            <w:tcW w:w="734" w:type="pct"/>
            <w:shd w:val="clear" w:color="auto" w:fill="auto"/>
          </w:tcPr>
          <w:p w:rsidR="00D40778" w:rsidRPr="00D400BF" w:rsidRDefault="00D40778" w:rsidP="008667A7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 (0.2)</w:t>
            </w:r>
          </w:p>
        </w:tc>
      </w:tr>
    </w:tbl>
    <w:p w:rsidR="00DB328F" w:rsidRPr="00D40778" w:rsidRDefault="00D40778" w:rsidP="008667A7">
      <w:pPr>
        <w:widowControl w:val="0"/>
        <w:adjustRightInd w:val="0"/>
        <w:snapToGrid w:val="0"/>
        <w:rPr>
          <w:rFonts w:eastAsia="微软雅黑" w:cs="Times New Roman" w:hint="eastAsia"/>
          <w:bCs/>
          <w:kern w:val="44"/>
          <w:szCs w:val="24"/>
        </w:rPr>
      </w:pPr>
      <w:r w:rsidRPr="00D400BF">
        <w:rPr>
          <w:rFonts w:eastAsia="微软雅黑" w:cs="Times New Roman"/>
          <w:bCs/>
          <w:szCs w:val="24"/>
        </w:rPr>
        <w:t xml:space="preserve">P represents positive questions, N represents negative questions, with reverse scoring. </w:t>
      </w:r>
    </w:p>
    <w:sectPr w:rsidR="00DB328F" w:rsidRPr="00D40778" w:rsidSect="00D4077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310" w:rsidRDefault="00F26310" w:rsidP="00D40778">
      <w:pPr>
        <w:spacing w:line="240" w:lineRule="auto"/>
      </w:pPr>
      <w:r>
        <w:separator/>
      </w:r>
    </w:p>
  </w:endnote>
  <w:endnote w:type="continuationSeparator" w:id="0">
    <w:p w:rsidR="00F26310" w:rsidRDefault="00F26310" w:rsidP="00D407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310" w:rsidRDefault="00F26310" w:rsidP="00D40778">
      <w:pPr>
        <w:spacing w:line="240" w:lineRule="auto"/>
      </w:pPr>
      <w:r>
        <w:separator/>
      </w:r>
    </w:p>
  </w:footnote>
  <w:footnote w:type="continuationSeparator" w:id="0">
    <w:p w:rsidR="00F26310" w:rsidRDefault="00F26310" w:rsidP="00D407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22473E3"/>
    <w:multiLevelType w:val="singleLevel"/>
    <w:tmpl w:val="F22473E3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47"/>
    <w:rsid w:val="00117261"/>
    <w:rsid w:val="001F5283"/>
    <w:rsid w:val="005E7990"/>
    <w:rsid w:val="008667A7"/>
    <w:rsid w:val="00A60B47"/>
    <w:rsid w:val="00D318C4"/>
    <w:rsid w:val="00D40778"/>
    <w:rsid w:val="00D4435B"/>
    <w:rsid w:val="00F2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5B3AF"/>
  <w15:chartTrackingRefBased/>
  <w15:docId w15:val="{A02CD068-015F-4446-BEE9-B1A7F8AE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0778"/>
    <w:pPr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D40778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7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778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D4077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4-04-29T05:16:00Z</dcterms:created>
  <dcterms:modified xsi:type="dcterms:W3CDTF">2024-04-29T05:19:00Z</dcterms:modified>
</cp:coreProperties>
</file>